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2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</w:tblGrid>
      <w:tr w:rsidR="005B4407" w:rsidRPr="005B4407" w14:paraId="41615DAF" w14:textId="77777777" w:rsidTr="005B4407">
        <w:tc>
          <w:tcPr>
            <w:tcW w:w="8075" w:type="dxa"/>
            <w:tcBorders>
              <w:top w:val="single" w:sz="4" w:space="0" w:color="auto"/>
              <w:bottom w:val="single" w:sz="4" w:space="0" w:color="auto"/>
            </w:tcBorders>
          </w:tcPr>
          <w:p w14:paraId="3A78A511" w14:textId="77777777" w:rsidR="005B4407" w:rsidRPr="005B4407" w:rsidRDefault="005B4407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</w:t>
            </w:r>
            <w:r w:rsidRPr="005B4407">
              <w:rPr>
                <w:rFonts w:ascii="Times New Roman" w:eastAsia="AdvOTc999d02f+fb" w:hAnsi="Times New Roman" w:cs="Times New Roman"/>
                <w:kern w:val="0"/>
                <w:sz w:val="24"/>
                <w:szCs w:val="24"/>
              </w:rPr>
              <w:t>fi</w:t>
            </w: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ition for AKI Stages</w:t>
            </w:r>
          </w:p>
        </w:tc>
      </w:tr>
      <w:tr w:rsidR="005B4407" w:rsidRPr="005B4407" w14:paraId="5EF6A348" w14:textId="77777777" w:rsidTr="005B4407">
        <w:tc>
          <w:tcPr>
            <w:tcW w:w="8075" w:type="dxa"/>
            <w:tcBorders>
              <w:top w:val="single" w:sz="4" w:space="0" w:color="auto"/>
            </w:tcBorders>
          </w:tcPr>
          <w:p w14:paraId="4F53DA9D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440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IFLE</w:t>
            </w:r>
            <w:proofErr w:type="spellEnd"/>
          </w:p>
        </w:tc>
      </w:tr>
      <w:tr w:rsidR="005B4407" w:rsidRPr="005B4407" w14:paraId="3B39D4CE" w14:textId="77777777" w:rsidTr="005B4407">
        <w:tc>
          <w:tcPr>
            <w:tcW w:w="8075" w:type="dxa"/>
          </w:tcPr>
          <w:p w14:paraId="36E2F0BA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 1 (Risk): eGFR decreased by 25%</w:t>
            </w:r>
          </w:p>
        </w:tc>
      </w:tr>
      <w:tr w:rsidR="005B4407" w:rsidRPr="005B4407" w14:paraId="54529562" w14:textId="77777777" w:rsidTr="005B4407">
        <w:tc>
          <w:tcPr>
            <w:tcW w:w="8075" w:type="dxa"/>
          </w:tcPr>
          <w:p w14:paraId="34A5B662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 2 (Injury): eGFR decreased by 50%</w:t>
            </w:r>
          </w:p>
        </w:tc>
      </w:tr>
      <w:tr w:rsidR="005B4407" w:rsidRPr="005B4407" w14:paraId="625DC1F2" w14:textId="77777777" w:rsidTr="005B4407">
        <w:tc>
          <w:tcPr>
            <w:tcW w:w="8075" w:type="dxa"/>
          </w:tcPr>
          <w:p w14:paraId="7F39AAE3" w14:textId="77777777" w:rsidR="005B4407" w:rsidRPr="005B4407" w:rsidRDefault="005B4407" w:rsidP="005B44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 3 (Failure): eGFR decrease by 75% or eGFR &lt; 35 ml/min per 1.73 m</w:t>
            </w: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B4407" w:rsidRPr="005B4407" w14:paraId="3A62B906" w14:textId="77777777" w:rsidTr="005B4407">
        <w:tc>
          <w:tcPr>
            <w:tcW w:w="8075" w:type="dxa"/>
          </w:tcPr>
          <w:p w14:paraId="41E647F1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407" w:rsidRPr="005B4407" w14:paraId="3B1D4D0F" w14:textId="77777777" w:rsidTr="005B4407">
        <w:tc>
          <w:tcPr>
            <w:tcW w:w="8075" w:type="dxa"/>
          </w:tcPr>
          <w:p w14:paraId="7860F82A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IGO</w:t>
            </w:r>
          </w:p>
        </w:tc>
      </w:tr>
      <w:tr w:rsidR="005B4407" w:rsidRPr="005B4407" w14:paraId="29221537" w14:textId="77777777" w:rsidTr="005B4407">
        <w:tc>
          <w:tcPr>
            <w:tcW w:w="8075" w:type="dxa"/>
          </w:tcPr>
          <w:p w14:paraId="6E21FE34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 1:</w:t>
            </w: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 Increase in creatinine of </w:t>
            </w:r>
            <w:r w:rsidRPr="005B4407"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≥ </w:t>
            </w: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50% or </w:t>
            </w: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solute increase in creatinine of 0.3 mg/dL</w:t>
            </w:r>
          </w:p>
        </w:tc>
      </w:tr>
      <w:tr w:rsidR="005B4407" w:rsidRPr="005B4407" w14:paraId="32413072" w14:textId="77777777" w:rsidTr="005B4407">
        <w:tc>
          <w:tcPr>
            <w:tcW w:w="8075" w:type="dxa"/>
          </w:tcPr>
          <w:p w14:paraId="1B94B06E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age 2: Increase in creatinine of </w:t>
            </w:r>
            <w:r w:rsidRPr="005B4407"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≥ </w:t>
            </w: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%</w:t>
            </w:r>
          </w:p>
        </w:tc>
      </w:tr>
      <w:tr w:rsidR="005B4407" w:rsidRPr="005B4407" w14:paraId="4C2BD0FE" w14:textId="77777777" w:rsidTr="005B4407">
        <w:tc>
          <w:tcPr>
            <w:tcW w:w="8075" w:type="dxa"/>
          </w:tcPr>
          <w:p w14:paraId="09EC6002" w14:textId="77777777" w:rsidR="005B4407" w:rsidRPr="005B4407" w:rsidRDefault="005B4407" w:rsidP="005B44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age 3: Increase in creatinine of </w:t>
            </w:r>
            <w:r w:rsidRPr="005B4407"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≥ </w:t>
            </w: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0% or eGFR </w:t>
            </w:r>
            <w:r w:rsidRPr="005B4407">
              <w:rPr>
                <w:rFonts w:ascii="Times New Roman" w:eastAsia="新宋体" w:hAnsi="Times New Roman" w:cs="Times New Roman"/>
                <w:kern w:val="0"/>
                <w:sz w:val="24"/>
                <w:szCs w:val="24"/>
              </w:rPr>
              <w:t xml:space="preserve">≤ </w:t>
            </w: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 ml/min per 1.73 m</w:t>
            </w: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B4407" w:rsidRPr="005B4407" w14:paraId="61C401E5" w14:textId="77777777" w:rsidTr="005B4407">
        <w:tc>
          <w:tcPr>
            <w:tcW w:w="8075" w:type="dxa"/>
          </w:tcPr>
          <w:p w14:paraId="47FD76D1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407" w:rsidRPr="005B4407" w14:paraId="36507D3F" w14:textId="77777777" w:rsidTr="005B4407">
        <w:tc>
          <w:tcPr>
            <w:tcW w:w="8075" w:type="dxa"/>
          </w:tcPr>
          <w:p w14:paraId="3789A374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4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K</w:t>
            </w:r>
            <w:proofErr w:type="spellEnd"/>
          </w:p>
        </w:tc>
      </w:tr>
      <w:tr w:rsidR="005B4407" w:rsidRPr="005B4407" w14:paraId="13D5CDF9" w14:textId="77777777" w:rsidTr="005B4407">
        <w:tc>
          <w:tcPr>
            <w:tcW w:w="8075" w:type="dxa"/>
          </w:tcPr>
          <w:p w14:paraId="48E1A723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 1:</w:t>
            </w: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 Increase in creatinine of both ≥ 30% and ≥ 20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5B4407" w:rsidRPr="005B4407" w14:paraId="47386C2B" w14:textId="77777777" w:rsidTr="005B4407">
        <w:tc>
          <w:tcPr>
            <w:tcW w:w="8075" w:type="dxa"/>
          </w:tcPr>
          <w:p w14:paraId="0C4B7E49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age 2: Increase in creatinine of </w:t>
            </w: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both ≥ 60% and ≥ 40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5B4407" w:rsidRPr="005B4407" w14:paraId="759C07EA" w14:textId="77777777" w:rsidTr="005B4407">
        <w:tc>
          <w:tcPr>
            <w:tcW w:w="8075" w:type="dxa"/>
            <w:tcBorders>
              <w:bottom w:val="single" w:sz="4" w:space="0" w:color="auto"/>
            </w:tcBorders>
          </w:tcPr>
          <w:p w14:paraId="5A9A898F" w14:textId="77777777" w:rsidR="005B4407" w:rsidRPr="005B4407" w:rsidRDefault="005B4407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 3: Increase in creatinine of both</w:t>
            </w: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 ≥ 120% and ≥ 80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</w:tbl>
    <w:p w14:paraId="4418A093" w14:textId="68BBC526" w:rsidR="00786A21" w:rsidRPr="005B4407" w:rsidRDefault="00615501" w:rsidP="005B4407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B440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32EA5" w:rsidRPr="005B440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5B440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1. </w:t>
      </w:r>
      <w:r w:rsidRPr="005B4407">
        <w:rPr>
          <w:rFonts w:ascii="Times New Roman" w:hAnsi="Times New Roman" w:cs="Times New Roman"/>
          <w:kern w:val="0"/>
          <w:sz w:val="24"/>
          <w:szCs w:val="24"/>
        </w:rPr>
        <w:t>Staged diagnostic criteria for AKI</w:t>
      </w:r>
    </w:p>
    <w:p w14:paraId="06873706" w14:textId="5FA0D6A8" w:rsidR="00781D17" w:rsidRPr="005B4407" w:rsidRDefault="00781D17" w:rsidP="005B44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4407">
        <w:rPr>
          <w:rFonts w:ascii="Times New Roman" w:hAnsi="Times New Roman" w:cs="Times New Roman"/>
          <w:sz w:val="24"/>
          <w:szCs w:val="24"/>
        </w:rPr>
        <w:t xml:space="preserve">AKI, acute kidney injury; </w:t>
      </w:r>
      <w:proofErr w:type="spellStart"/>
      <w:r w:rsidRPr="005B4407">
        <w:rPr>
          <w:rFonts w:ascii="Times New Roman" w:hAnsi="Times New Roman" w:cs="Times New Roman"/>
          <w:sz w:val="24"/>
          <w:szCs w:val="24"/>
        </w:rPr>
        <w:t>pRIFLE</w:t>
      </w:r>
      <w:proofErr w:type="spellEnd"/>
      <w:r w:rsidRPr="005B4407">
        <w:rPr>
          <w:rFonts w:ascii="Times New Roman" w:hAnsi="Times New Roman" w:cs="Times New Roman"/>
          <w:sz w:val="24"/>
          <w:szCs w:val="24"/>
        </w:rPr>
        <w:t xml:space="preserve">, </w:t>
      </w:r>
      <w:r w:rsidR="000C3D97" w:rsidRPr="005B4407">
        <w:rPr>
          <w:rFonts w:ascii="Times New Roman" w:hAnsi="Times New Roman" w:cs="Times New Roman"/>
          <w:sz w:val="24"/>
          <w:szCs w:val="24"/>
        </w:rPr>
        <w:t>pediatric-modified Risk, Injury, Failure, Loss, and End-Stage; eGFR, estimated glomerular filtration rate; KDIGO, Kidney Disease: Improving Global</w:t>
      </w:r>
      <w:r w:rsidR="005B44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3D97" w:rsidRPr="005B4407">
        <w:rPr>
          <w:rFonts w:ascii="Times New Roman" w:hAnsi="Times New Roman" w:cs="Times New Roman"/>
          <w:sz w:val="24"/>
          <w:szCs w:val="24"/>
        </w:rPr>
        <w:t xml:space="preserve">Outcomes; </w:t>
      </w:r>
      <w:proofErr w:type="spellStart"/>
      <w:r w:rsidR="000C3D97" w:rsidRPr="005B4407">
        <w:rPr>
          <w:rFonts w:ascii="Times New Roman" w:hAnsi="Times New Roman" w:cs="Times New Roman"/>
          <w:sz w:val="24"/>
          <w:szCs w:val="24"/>
        </w:rPr>
        <w:t>pROCK</w:t>
      </w:r>
      <w:proofErr w:type="spellEnd"/>
      <w:r w:rsidR="000C3D97" w:rsidRPr="005B4407">
        <w:rPr>
          <w:rFonts w:ascii="Times New Roman" w:hAnsi="Times New Roman" w:cs="Times New Roman"/>
          <w:sz w:val="24"/>
          <w:szCs w:val="24"/>
        </w:rPr>
        <w:t xml:space="preserve">, </w:t>
      </w:r>
      <w:r w:rsidR="006A4950" w:rsidRPr="005B4407">
        <w:rPr>
          <w:rFonts w:ascii="Times New Roman" w:hAnsi="Times New Roman" w:cs="Times New Roman"/>
          <w:sz w:val="24"/>
          <w:szCs w:val="24"/>
        </w:rPr>
        <w:t>pediatric reference change value optimized for AKI in children.</w:t>
      </w:r>
    </w:p>
    <w:p w14:paraId="0FA439CA" w14:textId="4845A253" w:rsidR="003D307B" w:rsidRPr="005B4407" w:rsidRDefault="003D307B" w:rsidP="005B44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49A40B" w14:textId="2DA1694E" w:rsidR="003D307B" w:rsidRPr="005B4407" w:rsidRDefault="003D307B" w:rsidP="005B44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4407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2. </w:t>
      </w:r>
      <w:r w:rsidRPr="005B4407">
        <w:rPr>
          <w:rFonts w:ascii="Times New Roman" w:hAnsi="Times New Roman" w:cs="Times New Roman"/>
          <w:sz w:val="24"/>
          <w:szCs w:val="24"/>
        </w:rPr>
        <w:t xml:space="preserve">AKI incidence in patients with baseline </w:t>
      </w:r>
      <w:proofErr w:type="spellStart"/>
      <w:r w:rsidRPr="005B4407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5B4407">
        <w:rPr>
          <w:rFonts w:ascii="Times New Roman" w:hAnsi="Times New Roman" w:cs="Times New Roman"/>
          <w:sz w:val="24"/>
          <w:szCs w:val="24"/>
        </w:rPr>
        <w:t xml:space="preserve">≤30 </w:t>
      </w:r>
      <w:proofErr w:type="spellStart"/>
      <w:r w:rsidRPr="005B4407">
        <w:rPr>
          <w:rFonts w:ascii="Times New Roman" w:hAnsi="Times New Roman" w:cs="Times New Roman"/>
          <w:sz w:val="24"/>
          <w:szCs w:val="24"/>
        </w:rPr>
        <w:t>umol</w:t>
      </w:r>
      <w:proofErr w:type="spellEnd"/>
      <w:r w:rsidRPr="005B4407">
        <w:rPr>
          <w:rFonts w:ascii="Times New Roman" w:hAnsi="Times New Roman" w:cs="Times New Roman"/>
          <w:sz w:val="24"/>
          <w:szCs w:val="24"/>
        </w:rPr>
        <w:t>/L</w:t>
      </w:r>
    </w:p>
    <w:tbl>
      <w:tblPr>
        <w:tblStyle w:val="a7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4"/>
        <w:gridCol w:w="2830"/>
        <w:gridCol w:w="997"/>
      </w:tblGrid>
      <w:tr w:rsidR="003D307B" w:rsidRPr="005B4407" w14:paraId="4F9CD787" w14:textId="77777777" w:rsidTr="005B4407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271389" w14:textId="2287BA42" w:rsidR="003D307B" w:rsidRPr="005B4407" w:rsidRDefault="003D307B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4254AEF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 ≤30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14:paraId="25B87656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n= 274 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0A08DF8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 &gt; 30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14:paraId="1A733CEF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n = 139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1F56E7F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D307B" w:rsidRPr="005B4407" w14:paraId="53B1EE03" w14:textId="77777777" w:rsidTr="005B4407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4F052444" w14:textId="77777777" w:rsidR="003D307B" w:rsidRPr="005B4407" w:rsidRDefault="003D307B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AKI by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pRIFL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34D36D2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152 (55.5%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43CE245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33 (23.7%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EC12B95" w14:textId="77777777" w:rsidR="003D307B" w:rsidRPr="005B4407" w:rsidRDefault="003D307B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D307B" w:rsidRPr="005B4407" w14:paraId="48C2EC1F" w14:textId="77777777" w:rsidTr="005B4407">
        <w:trPr>
          <w:jc w:val="center"/>
        </w:trPr>
        <w:tc>
          <w:tcPr>
            <w:tcW w:w="2127" w:type="dxa"/>
          </w:tcPr>
          <w:p w14:paraId="6C04BEBB" w14:textId="77777777" w:rsidR="003D307B" w:rsidRPr="005B4407" w:rsidRDefault="003D307B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AKI by KDIGO</w:t>
            </w:r>
          </w:p>
        </w:tc>
        <w:tc>
          <w:tcPr>
            <w:tcW w:w="2694" w:type="dxa"/>
          </w:tcPr>
          <w:p w14:paraId="0D15FD61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136 (49.6%)</w:t>
            </w:r>
          </w:p>
        </w:tc>
        <w:tc>
          <w:tcPr>
            <w:tcW w:w="2830" w:type="dxa"/>
          </w:tcPr>
          <w:p w14:paraId="1FA62604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24 (17.3%)</w:t>
            </w:r>
          </w:p>
        </w:tc>
        <w:tc>
          <w:tcPr>
            <w:tcW w:w="997" w:type="dxa"/>
          </w:tcPr>
          <w:p w14:paraId="440D2EA3" w14:textId="77777777" w:rsidR="003D307B" w:rsidRPr="005B4407" w:rsidRDefault="003D307B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D307B" w:rsidRPr="005B4407" w14:paraId="7D39DBFF" w14:textId="77777777" w:rsidTr="005B4407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78E930FB" w14:textId="77777777" w:rsidR="003D307B" w:rsidRPr="005B4407" w:rsidRDefault="003D307B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 xml:space="preserve">AKI by </w:t>
            </w:r>
            <w:proofErr w:type="spellStart"/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pROCK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5091794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65 (23.7%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68DA4F1F" w14:textId="77777777" w:rsidR="003D307B" w:rsidRPr="005B4407" w:rsidRDefault="003D307B" w:rsidP="005B4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12 (8.6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A1A479C" w14:textId="77777777" w:rsidR="003D307B" w:rsidRPr="005B4407" w:rsidRDefault="003D307B" w:rsidP="005B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40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3F992039" w14:textId="33330159" w:rsidR="00781D17" w:rsidRPr="005B4407" w:rsidRDefault="003D307B" w:rsidP="005B440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B4407">
        <w:rPr>
          <w:rFonts w:ascii="Times New Roman" w:hAnsi="Times New Roman" w:cs="Times New Roman"/>
          <w:sz w:val="24"/>
          <w:szCs w:val="24"/>
        </w:rPr>
        <w:t xml:space="preserve">AKI, acute kidney injury; </w:t>
      </w:r>
      <w:proofErr w:type="spellStart"/>
      <w:r w:rsidRPr="005B4407">
        <w:rPr>
          <w:rFonts w:ascii="Times New Roman" w:hAnsi="Times New Roman" w:cs="Times New Roman"/>
          <w:sz w:val="24"/>
          <w:szCs w:val="24"/>
        </w:rPr>
        <w:t>pRIFLE</w:t>
      </w:r>
      <w:proofErr w:type="spellEnd"/>
      <w:r w:rsidRPr="005B4407">
        <w:rPr>
          <w:rFonts w:ascii="Times New Roman" w:hAnsi="Times New Roman" w:cs="Times New Roman"/>
          <w:sz w:val="24"/>
          <w:szCs w:val="24"/>
        </w:rPr>
        <w:t xml:space="preserve">, pediatric-modified Risk, Injury, Failure, Loss, and End-Stage; KDIGO, Kidney Disease: Improving Global Outcomes; </w:t>
      </w:r>
      <w:proofErr w:type="spellStart"/>
      <w:r w:rsidRPr="005B4407">
        <w:rPr>
          <w:rFonts w:ascii="Times New Roman" w:hAnsi="Times New Roman" w:cs="Times New Roman"/>
          <w:sz w:val="24"/>
          <w:szCs w:val="24"/>
        </w:rPr>
        <w:t>pROCK</w:t>
      </w:r>
      <w:proofErr w:type="spellEnd"/>
      <w:r w:rsidRPr="005B4407">
        <w:rPr>
          <w:rFonts w:ascii="Times New Roman" w:hAnsi="Times New Roman" w:cs="Times New Roman"/>
          <w:sz w:val="24"/>
          <w:szCs w:val="24"/>
        </w:rPr>
        <w:t xml:space="preserve">, pediatric reference change value optimized for AKI in children; </w:t>
      </w:r>
      <w:proofErr w:type="spellStart"/>
      <w:r w:rsidRPr="005B4407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5B4407">
        <w:rPr>
          <w:rFonts w:ascii="Times New Roman" w:hAnsi="Times New Roman" w:cs="Times New Roman"/>
          <w:sz w:val="24"/>
          <w:szCs w:val="24"/>
        </w:rPr>
        <w:t>, serum creatinine.</w:t>
      </w:r>
    </w:p>
    <w:sectPr w:rsidR="00781D17" w:rsidRPr="005B4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9FD64" w14:textId="77777777" w:rsidR="002E0F0B" w:rsidRDefault="002E0F0B" w:rsidP="00F934E4">
      <w:r>
        <w:separator/>
      </w:r>
    </w:p>
  </w:endnote>
  <w:endnote w:type="continuationSeparator" w:id="0">
    <w:p w14:paraId="5909FE89" w14:textId="77777777" w:rsidR="002E0F0B" w:rsidRDefault="002E0F0B" w:rsidP="00F93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999d02f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9228E" w14:textId="77777777" w:rsidR="002E0F0B" w:rsidRDefault="002E0F0B" w:rsidP="00F934E4">
      <w:r>
        <w:separator/>
      </w:r>
    </w:p>
  </w:footnote>
  <w:footnote w:type="continuationSeparator" w:id="0">
    <w:p w14:paraId="6170B73B" w14:textId="77777777" w:rsidR="002E0F0B" w:rsidRDefault="002E0F0B" w:rsidP="00F93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1sDQ0NzG3MDEwsbRQ0lEKTi0uzszPAykwrwUAQK27YiwAAAA="/>
  </w:docVars>
  <w:rsids>
    <w:rsidRoot w:val="00D42AF3"/>
    <w:rsid w:val="00044BF7"/>
    <w:rsid w:val="000C3D97"/>
    <w:rsid w:val="0020421E"/>
    <w:rsid w:val="00274EA1"/>
    <w:rsid w:val="002E0F0B"/>
    <w:rsid w:val="003D307B"/>
    <w:rsid w:val="00403D0C"/>
    <w:rsid w:val="004716B9"/>
    <w:rsid w:val="00480401"/>
    <w:rsid w:val="004D4AAC"/>
    <w:rsid w:val="004D7CA4"/>
    <w:rsid w:val="00532EA5"/>
    <w:rsid w:val="00576AD8"/>
    <w:rsid w:val="005A226E"/>
    <w:rsid w:val="005B4407"/>
    <w:rsid w:val="00615501"/>
    <w:rsid w:val="006A4950"/>
    <w:rsid w:val="00762D51"/>
    <w:rsid w:val="00781D17"/>
    <w:rsid w:val="00786A21"/>
    <w:rsid w:val="007B3946"/>
    <w:rsid w:val="007D4435"/>
    <w:rsid w:val="009775EA"/>
    <w:rsid w:val="00A33780"/>
    <w:rsid w:val="00A54095"/>
    <w:rsid w:val="00AB60AE"/>
    <w:rsid w:val="00B35A44"/>
    <w:rsid w:val="00BE77A1"/>
    <w:rsid w:val="00C967D6"/>
    <w:rsid w:val="00D4250D"/>
    <w:rsid w:val="00D42AF3"/>
    <w:rsid w:val="00DD02A9"/>
    <w:rsid w:val="00F141AE"/>
    <w:rsid w:val="00F934E4"/>
    <w:rsid w:val="00F9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DC574"/>
  <w15:chartTrackingRefBased/>
  <w15:docId w15:val="{6280130B-6A8D-40DC-B942-68CED0FC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4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4E4"/>
    <w:rPr>
      <w:sz w:val="18"/>
      <w:szCs w:val="18"/>
    </w:rPr>
  </w:style>
  <w:style w:type="table" w:styleId="a7">
    <w:name w:val="Table Grid"/>
    <w:basedOn w:val="a1"/>
    <w:uiPriority w:val="39"/>
    <w:rsid w:val="00F93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鹏</dc:creator>
  <cp:keywords/>
  <dc:description/>
  <cp:lastModifiedBy>高 鹏</cp:lastModifiedBy>
  <cp:revision>27</cp:revision>
  <dcterms:created xsi:type="dcterms:W3CDTF">2022-08-10T07:12:00Z</dcterms:created>
  <dcterms:modified xsi:type="dcterms:W3CDTF">2022-08-24T02:07:00Z</dcterms:modified>
</cp:coreProperties>
</file>